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09" w:hanging="709"/>
        <w:rPr>
          <w:lang w:val="en-GB"/>
        </w:rPr>
      </w:pPr>
      <w:r>
        <w:rPr>
          <w:lang w:val="en-GB"/>
        </w:rPr>
        <w:t>Table S1 Species, location, collection code and Genbank accession numbers of samples (*</w:t>
      </w:r>
      <w:r>
        <w:rPr>
          <w:szCs w:val="18"/>
          <w:lang w:val="en-GB"/>
        </w:rPr>
        <w:t>see Albert et al. 2009 for details)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260"/>
        <w:gridCol w:w="992"/>
        <w:gridCol w:w="1418"/>
        <w:gridCol w:w="1984"/>
      </w:tblGrid>
      <w:tr>
        <w:trPr/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Species</w:t>
            </w:r>
          </w:p>
        </w:tc>
        <w:tc>
          <w:tcPr>
            <w:tcW w:w="3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Loc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Number on Fig.2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Collection cod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lang w:val="en-GB"/>
              </w:rPr>
            </w:pPr>
            <w:r>
              <w:rPr>
                <w:b/>
                <w:sz w:val="18"/>
                <w:lang w:val="en-GB"/>
              </w:rPr>
              <w:t>GenBank Access (ND4/ND2)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  <w:lang w:val="en-GB"/>
              </w:rPr>
            </w:pPr>
            <w:r>
              <w:rPr>
                <w:i/>
                <w:color w:val="000000"/>
                <w:sz w:val="18"/>
                <w:lang w:val="en-GB"/>
              </w:rPr>
              <w:t>Bassiana trilineat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.5k W Mundaring Weir Wall, W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580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66/GU811969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  <w:lang w:val="en-GB"/>
              </w:rPr>
            </w:pPr>
            <w:r>
              <w:rPr>
                <w:i/>
                <w:color w:val="000000"/>
                <w:sz w:val="18"/>
                <w:lang w:val="en-GB"/>
              </w:rPr>
              <w:t>Bassiana trilineat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Shannon Rock, W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1124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67/GU81197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color w:val="000000"/>
                <w:sz w:val="18"/>
                <w:lang w:val="en-GB"/>
              </w:rPr>
              <w:t>Bassiana trilineat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8k W Denmark, W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5363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71/GU81197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color w:val="000000"/>
                <w:sz w:val="18"/>
                <w:lang w:val="en-GB"/>
              </w:rPr>
              <w:t>Bassiana trilineat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65k W Esperance, Lort River, W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5363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70/GU81197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color w:val="000000"/>
                <w:sz w:val="18"/>
                <w:lang w:val="en-GB"/>
              </w:rPr>
              <w:t>Bassiana trilineat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Pink Lake, Esperance, W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5362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68/GU81197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color w:val="000000"/>
                <w:sz w:val="18"/>
                <w:lang w:val="en-GB"/>
              </w:rPr>
              <w:t>Bassiana trilineat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Pink Lake, Esperance, W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5362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69/GU81197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color w:val="000000"/>
                <w:sz w:val="18"/>
                <w:lang w:val="en-GB"/>
              </w:rPr>
              <w:t>Bassiana trilineat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Coffin Bay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7343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61/GU81196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color w:val="000000"/>
                <w:sz w:val="18"/>
                <w:lang w:val="en-GB"/>
              </w:rPr>
              <w:t>Bassiana trilineat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Coffin Bay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7343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62/GU811965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  <w:lang w:val="en-GB"/>
              </w:rPr>
            </w:pPr>
            <w:r>
              <w:rPr>
                <w:i/>
                <w:color w:val="000000"/>
                <w:sz w:val="18"/>
                <w:lang w:val="en-GB"/>
              </w:rPr>
              <w:t>Bassiana trilineat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Wanna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1540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57/GU81196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color w:val="000000"/>
                <w:sz w:val="18"/>
                <w:lang w:val="en-GB"/>
              </w:rPr>
              <w:t>Bassiana trilineat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Wanna Dunes Lincoln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5871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64/GU811967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  <w:lang w:val="en-GB"/>
              </w:rPr>
            </w:pPr>
            <w:r>
              <w:rPr>
                <w:i/>
                <w:color w:val="000000"/>
                <w:sz w:val="18"/>
                <w:lang w:val="en-GB"/>
              </w:rPr>
              <w:t>Bassiana trilineat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Wanna Dunes Lincoln NP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587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58/GU81196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color w:val="000000"/>
                <w:sz w:val="18"/>
                <w:lang w:val="en-GB"/>
              </w:rPr>
              <w:t>Bassiana trilineat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2.4k SSE Port Lincoln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3956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63/GU811966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  <w:lang w:val="en-GB"/>
              </w:rPr>
            </w:pPr>
            <w:r>
              <w:rPr>
                <w:i/>
                <w:color w:val="000000"/>
                <w:sz w:val="18"/>
                <w:lang w:val="en-GB"/>
              </w:rPr>
              <w:t>Bassiana trilineat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0k SSE Port Lincoln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6926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60/GU81196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color w:val="000000"/>
                <w:sz w:val="18"/>
                <w:lang w:val="en-GB"/>
              </w:rPr>
              <w:t>Bassiana trilineat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8k S Port Lincoln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6926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65/GU811968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  <w:lang w:val="en-GB"/>
              </w:rPr>
            </w:pPr>
            <w:r>
              <w:rPr>
                <w:i/>
                <w:color w:val="000000"/>
                <w:sz w:val="18"/>
                <w:lang w:val="en-GB"/>
              </w:rPr>
              <w:t>Bassiana trilineat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Port Lincoln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7344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59/GU811962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platynot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Cooma, NSW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4098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48/GU81195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platynot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near Barry, NSW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1121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47/GU811950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platynot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near Barry, NSW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1122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52/GU811955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platynot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near Barry, NSW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1122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53/GU811956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platynot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Woodford, NSW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0696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42/GU811945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platynot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near Ebenezer, NSW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1121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45/GU811948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platynot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Kanangra Walls, NSW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0696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44/GU811947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platynot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harawal, NSW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MC-00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50/GU811952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platynot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harawal, NSW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MC-000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51/GU811954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platynot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Royal NP, NSW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P-053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49/GU811952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platynot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onkey Gum, Morton NP, NSW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P-013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41/GU811944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platynot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onkey Gum, Morton NP, NSW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P-033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40/GU811943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platynot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onkey Gum, Morton NP, NSW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P-012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55/GU811958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platynot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onkey Gum, Morton NP, NSW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1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DAP-014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54/GU811957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platynot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3k W Bendemeer, NSW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112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46/GU811949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platynot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5k E Walcha, NSW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0399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43/GU811946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platynota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New England NP, NSW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1122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56/GU81195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Mt Murphy, VI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Z761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00/GU81190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ingera, A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06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1977/GU81188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inini, A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04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1975/GU81187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rindabella RD, NSW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BrindRD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1983/GU81188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oree Flat, NSW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F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1979/GU81188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oree Flat, NSW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F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1980/GU81188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oree Flat, NSW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F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1981/GU81188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oree Flat, NSW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F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1982/GU81188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Coree Flat, NSW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05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1978/GU81188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Collector, NSW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1124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1985/GU81188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Collector, NSW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1124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1984/GU81188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Piccadilly Circus, ACT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2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T04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1976/GU81187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 xml:space="preserve">20.3k N Abercrombie R, NSW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5749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1986/GU81188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7.5k S Abercrombie R, NSW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5750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1987/GU81189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Kangaroo Island, SA, 360054S 1370051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3336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01/GU81190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Kangaroo Island, SA, 360054S 1370051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3339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07/GU81191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Kangaroo Island, SA, 355450S 1363613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3343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02/GU81190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Kangaroo Island, SA, 355450S 1363613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3343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03/GU81190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Kangaroo Island, SA, 360245S 1364255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3345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04/GU81190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Kangaroo Island, SA, 355523S 1364301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3346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05/GU81190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Kangaroo Island, SA, 355431S 1364336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3346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06/GU81190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Kangaroo Island, SA, 354730S 1365530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3350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15/GU81191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 xml:space="preserve">8.5k SSE Second Valley, SA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3327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13/GU81191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.7k N Mount Billy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9491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34/GU81193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5.6k SE Mt Magnificent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9506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33/GU81193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Cherry Gardens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1584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10/GU81191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.5k W Gumeracha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1752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11/GU81191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Totness CP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7447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28/GU81193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Kaiser Stuhl CP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5753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29/GU81193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Mt Gawler NFR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7425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31/GU811934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Devils Gully NFR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7424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23/GU81192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Scott Creek CP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7440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32/GU81193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9k E Mt Compass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3324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12/GU81191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.5k NE Mt Compass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3327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14/GU81191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Spring Mount CP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4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6891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27/GU811930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2.2k ESE Deep Creek HS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4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5804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21/GU81192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6k SE Meningie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4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3434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16/GU81191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3.5k ENE Salt Creek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4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3507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17/GU81192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.5k W Lesron HS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4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3806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35/GU81193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5k ENE Kingston SE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3624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25/GU81192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3.8k SSW Salt Creek Trig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3739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18/GU811921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lang w:val="en-GB"/>
              </w:rPr>
              <w:t>E of Kingston SE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4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5880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22/GU811925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laman Station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4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5379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36/GU81193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0.4k SSE The Gap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4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3761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19/GU81192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3.5k Frances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4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5770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20/GU81192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Penola State Forest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5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1428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09/GU81191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Canunda NP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5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14265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08/GU81191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 xml:space="preserve">8.4k W Kongorong, SA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5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3772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37/GU81194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Cape Banks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5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5477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24/GU81192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 xml:space="preserve"> </w:t>
            </w:r>
            <w:r>
              <w:rPr>
                <w:color w:val="000000"/>
                <w:sz w:val="18"/>
                <w:lang w:val="en-GB"/>
              </w:rPr>
              <w:t>Piccaninnie Ponds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5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3742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30/GU81193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Bucks Lake Game Res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55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5477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38/GU81194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0.7k NE Donovans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56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3742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39/GU81194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8.3k N Coonawarra, SA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57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3768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2026/GU811929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5k W Dreeite, VI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5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041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1996/GU811899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Dreeite, VI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58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1124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1995/GU811898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Rockbank, VI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59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11249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1999/GU81190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Westernport Bay, VI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1124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1997/GU811900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Westernport Bay, VIC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60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1124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1998/GU81190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12k N Triabunna, TA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61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2354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1988/GU811891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8k W Campbell Town, TA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62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23543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1989/GU811892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Gladstone, TA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6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R0562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1990/GU811893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Emita, Flinders Island, TA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2358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1994/GU811897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Emita, Flinders Island, TA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2359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1993/GU811896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Flinders Island, TA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2360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1991/GU811894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i/>
                <w:i/>
                <w:sz w:val="18"/>
                <w:lang w:val="en-GB"/>
              </w:rPr>
            </w:pPr>
            <w:r>
              <w:rPr>
                <w:i/>
                <w:sz w:val="18"/>
                <w:lang w:val="en-GB"/>
              </w:rPr>
              <w:t>Bassiana duperrey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Flinders Island, TA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64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  <w:t>ABTC2361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GU811992/GU811895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Cordylus warreni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lang w:val="en-GB"/>
              </w:rPr>
            </w:pPr>
            <w:r>
              <w:rPr>
                <w:i/>
                <w:color w:val="000000"/>
                <w:sz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B079613*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Eumeces egrerius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lang w:val="en-GB"/>
              </w:rPr>
            </w:pPr>
            <w:r>
              <w:rPr>
                <w:i/>
                <w:color w:val="000000"/>
                <w:sz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lang w:val="en-GB"/>
              </w:rPr>
              <w:t>AB016606*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Lacerta viridis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lang w:val="en-GB"/>
              </w:rPr>
            </w:pPr>
            <w:r>
              <w:rPr>
                <w:i/>
                <w:color w:val="000000"/>
                <w:sz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AM176577* </w:t>
            </w:r>
          </w:p>
        </w:tc>
      </w:tr>
      <w:tr>
        <w:trPr/>
        <w:tc>
          <w:tcPr>
            <w:tcW w:w="1668" w:type="dxa"/>
            <w:tcBorders/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Lepidophyma flavimaculatum</w:t>
            </w:r>
          </w:p>
        </w:tc>
        <w:tc>
          <w:tcPr>
            <w:tcW w:w="3260" w:type="dxa"/>
            <w:tcBorders/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lang w:val="en-GB"/>
              </w:rPr>
            </w:pPr>
            <w:r>
              <w:rPr>
                <w:i/>
                <w:color w:val="000000"/>
                <w:sz w:val="18"/>
                <w:lang w:val="en-GB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984" w:type="dxa"/>
            <w:tcBorders/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B162908*</w:t>
            </w:r>
          </w:p>
        </w:tc>
      </w:tr>
      <w:tr>
        <w:trPr/>
        <w:tc>
          <w:tcPr>
            <w:tcW w:w="1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i/>
                <w:i/>
                <w:color w:val="000000"/>
                <w:sz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Takydromus takydromoides</w:t>
            </w:r>
          </w:p>
        </w:tc>
        <w:tc>
          <w:tcPr>
            <w:tcW w:w="3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lang w:val="en-GB"/>
              </w:rPr>
            </w:pPr>
            <w:r>
              <w:rPr>
                <w:i/>
                <w:color w:val="000000"/>
                <w:sz w:val="18"/>
                <w:lang w:val="en-GB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18"/>
                <w:lang w:val="en-GB"/>
              </w:rPr>
            </w:pPr>
            <w:r>
              <w:rPr>
                <w:color w:val="000000"/>
                <w:sz w:val="18"/>
                <w:lang w:val="en-GB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B080237*</w:t>
            </w:r>
          </w:p>
        </w:tc>
      </w:tr>
    </w:tbl>
    <w:p>
      <w:pPr>
        <w:pStyle w:val="Normal"/>
        <w:spacing w:lineRule="auto" w:line="480"/>
        <w:rPr>
          <w:sz w:val="18"/>
          <w:lang w:val="en-GB"/>
        </w:rPr>
      </w:pPr>
      <w:r>
        <w:rPr>
          <w:sz w:val="18"/>
          <w:lang w:val="en-GB"/>
        </w:rPr>
      </w:r>
    </w:p>
    <w:p>
      <w:pPr>
        <w:pStyle w:val="Normal"/>
        <w:spacing w:lineRule="auto" w:line="480"/>
        <w:ind w:left="709" w:hanging="709"/>
        <w:rPr>
          <w:sz w:val="18"/>
          <w:lang w:val="en-GB"/>
        </w:rPr>
      </w:pPr>
      <w:r>
        <w:rPr>
          <w:sz w:val="18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09" w:top="1418" w:footer="709" w:bottom="1418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02T23:27:00Z</dcterms:created>
  <dc:creator>Utilisateur de la version d'évaluation de Office 2004</dc:creator>
  <dc:description/>
  <cp:keywords/>
  <dc:language>en-US</dc:language>
  <cp:lastModifiedBy>Utilisateur de la version d'évaluation de Office 2004</cp:lastModifiedBy>
  <dcterms:modified xsi:type="dcterms:W3CDTF">2010-09-03T23:41:00Z</dcterms:modified>
  <cp:revision>3</cp:revision>
  <dc:subject/>
  <dc:title>Supporting information table 1 Species, location, collection code and Genbank accession numbers of samples (*see Albert et al</dc:title>
</cp:coreProperties>
</file>